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06B982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D44A4D5" w:rsidR="00560609" w:rsidRPr="00560609" w:rsidRDefault="00560609" w:rsidP="001047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06B982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D44A4D5" w:rsidR="00560609" w:rsidRPr="00560609" w:rsidRDefault="00560609" w:rsidP="001047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24725CA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7F486F6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24725CA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7F486F6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29615B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29615B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2CC69D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2CC69D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D8514F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D8514F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62F3D0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62F3D0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A9CA33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A9CA33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1A7B7D" w14:textId="77777777" w:rsidR="00104789" w:rsidRPr="00104789" w:rsidRDefault="00104789" w:rsidP="0010478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Full text articles excluded with reason (n= 75)</w:t>
                            </w:r>
                          </w:p>
                          <w:p w14:paraId="3A0042C0" w14:textId="77777777" w:rsidR="00104789" w:rsidRPr="00104789" w:rsidRDefault="00104789" w:rsidP="0010478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Not on HTC uptake (n = 23)</w:t>
                            </w:r>
                          </w:p>
                          <w:p w14:paraId="370D9F82" w14:textId="77777777" w:rsidR="00104789" w:rsidRPr="00104789" w:rsidRDefault="00104789" w:rsidP="0010478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Conducted outside SSA (n = 10)</w:t>
                            </w:r>
                          </w:p>
                          <w:p w14:paraId="20AD1D50" w14:textId="77777777" w:rsidR="00104789" w:rsidRPr="00104789" w:rsidRDefault="00104789" w:rsidP="0010478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Did not use the SEM (n = 40)</w:t>
                            </w:r>
                          </w:p>
                          <w:p w14:paraId="16997DBE" w14:textId="2F5883C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531A7B7D" w14:textId="77777777" w:rsidR="00104789" w:rsidRPr="00104789" w:rsidRDefault="00104789" w:rsidP="0010478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Full text articles excluded with reason (n= 75)</w:t>
                      </w:r>
                    </w:p>
                    <w:p w14:paraId="3A0042C0" w14:textId="77777777" w:rsidR="00104789" w:rsidRPr="00104789" w:rsidRDefault="00104789" w:rsidP="0010478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Not on HTC uptake (n = 23)</w:t>
                      </w:r>
                    </w:p>
                    <w:p w14:paraId="370D9F82" w14:textId="77777777" w:rsidR="00104789" w:rsidRPr="00104789" w:rsidRDefault="00104789" w:rsidP="0010478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Conducted outside SSA (n = 10)</w:t>
                      </w:r>
                    </w:p>
                    <w:p w14:paraId="20AD1D50" w14:textId="77777777" w:rsidR="00104789" w:rsidRPr="00104789" w:rsidRDefault="00104789" w:rsidP="0010478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Did not use the SEM (n = 40)</w:t>
                      </w:r>
                    </w:p>
                    <w:p w14:paraId="16997DBE" w14:textId="2F5883C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705652E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7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5075AC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705652E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47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5075AC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9FBC1" w14:textId="77777777" w:rsidR="008178C0" w:rsidRDefault="008178C0" w:rsidP="001502CF">
      <w:pPr>
        <w:spacing w:after="0" w:line="240" w:lineRule="auto"/>
      </w:pPr>
      <w:r>
        <w:separator/>
      </w:r>
    </w:p>
  </w:endnote>
  <w:endnote w:type="continuationSeparator" w:id="0">
    <w:p w14:paraId="0503A5DF" w14:textId="77777777" w:rsidR="008178C0" w:rsidRDefault="008178C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2A882" w14:textId="77777777" w:rsidR="008178C0" w:rsidRDefault="008178C0" w:rsidP="001502CF">
      <w:pPr>
        <w:spacing w:after="0" w:line="240" w:lineRule="auto"/>
      </w:pPr>
      <w:r>
        <w:separator/>
      </w:r>
    </w:p>
  </w:footnote>
  <w:footnote w:type="continuationSeparator" w:id="0">
    <w:p w14:paraId="63EF8B51" w14:textId="77777777" w:rsidR="008178C0" w:rsidRDefault="008178C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04789"/>
    <w:rsid w:val="00115F36"/>
    <w:rsid w:val="001350DF"/>
    <w:rsid w:val="00136DA3"/>
    <w:rsid w:val="001502CF"/>
    <w:rsid w:val="0015239F"/>
    <w:rsid w:val="0018236E"/>
    <w:rsid w:val="001D7584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178C0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70D5E"/>
    <w:rsid w:val="00B90D91"/>
    <w:rsid w:val="00BF3D13"/>
    <w:rsid w:val="00BF5440"/>
    <w:rsid w:val="00C40C8C"/>
    <w:rsid w:val="00C73533"/>
    <w:rsid w:val="00D65E3F"/>
    <w:rsid w:val="00D9264D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manda Debuo Der</cp:lastModifiedBy>
  <cp:revision>71</cp:revision>
  <dcterms:created xsi:type="dcterms:W3CDTF">2020-01-29T05:46:00Z</dcterms:created>
  <dcterms:modified xsi:type="dcterms:W3CDTF">2025-03-17T16:47:00Z</dcterms:modified>
</cp:coreProperties>
</file>